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X="251" w:tblpY="8101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60"/>
      </w:tblGrid>
      <w:tr w:rsidR="001224FD" w14:paraId="65C2B89D" w14:textId="77777777" w:rsidTr="001224FD">
        <w:trPr>
          <w:trHeight w:val="100"/>
        </w:trPr>
        <w:tc>
          <w:tcPr>
            <w:tcW w:w="8460" w:type="dxa"/>
          </w:tcPr>
          <w:p w14:paraId="503D967A" w14:textId="77777777" w:rsidR="001224FD" w:rsidRPr="00785A1B" w:rsidRDefault="001224FD" w:rsidP="001224FD">
            <w:pPr>
              <w:rPr>
                <w:rFonts w:ascii="Arial" w:hAnsi="Arial"/>
              </w:rPr>
            </w:pPr>
            <w:bookmarkStart w:id="0" w:name="_GoBack" w:colFirst="0" w:colLast="-1"/>
          </w:p>
        </w:tc>
      </w:tr>
    </w:tbl>
    <w:bookmarkEnd w:id="0"/>
    <w:p w14:paraId="7A31405D" w14:textId="14D2D5F8" w:rsidR="00D021AA" w:rsidRDefault="006B0C4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825215" wp14:editId="4E095906">
                <wp:simplePos x="0" y="0"/>
                <wp:positionH relativeFrom="column">
                  <wp:posOffset>-114300</wp:posOffset>
                </wp:positionH>
                <wp:positionV relativeFrom="paragraph">
                  <wp:posOffset>1143000</wp:posOffset>
                </wp:positionV>
                <wp:extent cx="5829300" cy="342900"/>
                <wp:effectExtent l="0" t="0" r="0" b="12700"/>
                <wp:wrapSquare wrapText="bothSides"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 id="1">
                        <w:txbxContent>
                          <w:p w14:paraId="35C934C6" w14:textId="150A691B" w:rsidR="00836332" w:rsidRPr="00182EB4" w:rsidRDefault="0083633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82EB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  <w:t>T</w:t>
                            </w:r>
                            <w:r w:rsidR="009F2652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  <w:t>able S5</w:t>
                            </w:r>
                            <w:r w:rsidR="00646F52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  <w:t xml:space="preserve">. </w:t>
                            </w:r>
                            <w:r w:rsidRPr="00182EB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  <w:t>B-cells in spleen of uninfected macaq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3" o:spid="_x0000_s1026" type="#_x0000_t202" style="position:absolute;margin-left:-8.95pt;margin-top:90pt;width:459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" filled="f" stroked="f">
                <v:textbox style="mso-next-textbox:#Zone de texte 4">
                  <w:txbxContent>
                    <w:p w14:paraId="35C934C6" w14:textId="150A691B" w:rsidR="00836332" w:rsidRPr="00182EB4" w:rsidRDefault="00836332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182EB4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  <w:t>T</w:t>
                      </w:r>
                      <w:r w:rsidR="009F2652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  <w:t>able S5</w:t>
                      </w:r>
                      <w:r w:rsidR="00646F52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  <w:t xml:space="preserve">. </w:t>
                      </w:r>
                      <w:r w:rsidRPr="00182EB4"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  <w:t>B-cells in spleen of uninfected macaqu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3633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7F2E1D" wp14:editId="0018F1F8">
                <wp:simplePos x="0" y="0"/>
                <wp:positionH relativeFrom="column">
                  <wp:posOffset>0</wp:posOffset>
                </wp:positionH>
                <wp:positionV relativeFrom="paragraph">
                  <wp:posOffset>5257800</wp:posOffset>
                </wp:positionV>
                <wp:extent cx="5756910" cy="571500"/>
                <wp:effectExtent l="0" t="0" r="0" b="12700"/>
                <wp:wrapSquare wrapText="bothSides"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D6D307" w14:textId="77777777" w:rsidR="00836332" w:rsidRPr="00646F52" w:rsidRDefault="00836332" w:rsidP="00646F52">
                            <w:pPr>
                              <w:spacing w:line="276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646F52">
                              <w:rPr>
                                <w:rFonts w:ascii="Arial" w:hAnsi="Arial" w:cs="Arial"/>
                                <w:lang w:val="en-US"/>
                              </w:rPr>
                              <w:t>Proportions of the various B-cell subsets were determined</w:t>
                            </w:r>
                            <w:r w:rsidR="00646F5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by FCM</w:t>
                            </w:r>
                            <w:r w:rsidRPr="00646F5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 spleens of six uninfected macaqu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6" o:spid="_x0000_s1026" type="#_x0000_t202" style="position:absolute;margin-left:0;margin-top:414pt;width:453.3pt;height:45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" filled="f" stroked="f">
                <v:textbox>
                  <w:txbxContent>
                    <w:p w14:paraId="79D6D307" w14:textId="77777777" w:rsidR="00836332" w:rsidRPr="00646F52" w:rsidRDefault="00836332" w:rsidP="00646F52">
                      <w:pPr>
                        <w:spacing w:line="276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646F52">
                        <w:rPr>
                          <w:rFonts w:ascii="Arial" w:hAnsi="Arial" w:cs="Arial"/>
                          <w:lang w:val="en-US"/>
                        </w:rPr>
                        <w:t>Proportions of the various B-cell subsets were determined</w:t>
                      </w:r>
                      <w:r w:rsidR="00646F52">
                        <w:rPr>
                          <w:rFonts w:ascii="Arial" w:hAnsi="Arial" w:cs="Arial"/>
                          <w:lang w:val="en-US"/>
                        </w:rPr>
                        <w:t xml:space="preserve"> by FCM</w:t>
                      </w:r>
                      <w:r w:rsidRPr="00646F52">
                        <w:rPr>
                          <w:rFonts w:ascii="Arial" w:hAnsi="Arial" w:cs="Arial"/>
                          <w:lang w:val="en-US"/>
                        </w:rPr>
                        <w:t xml:space="preserve"> in spleens of six uninfected macaque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3633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076BFE" wp14:editId="2FC6D242">
                <wp:simplePos x="0" y="0"/>
                <wp:positionH relativeFrom="column">
                  <wp:posOffset>0</wp:posOffset>
                </wp:positionH>
                <wp:positionV relativeFrom="paragraph">
                  <wp:posOffset>1485900</wp:posOffset>
                </wp:positionV>
                <wp:extent cx="5600700" cy="3771900"/>
                <wp:effectExtent l="0" t="0" r="0" b="12700"/>
                <wp:wrapSquare wrapText="bothSides"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3771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 id="3">
                        <w:txbxContent>
                          <w:tbl>
                            <w:tblPr>
                              <w:tblStyle w:val="Ombrageclair"/>
                              <w:tblW w:w="859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14"/>
                              <w:gridCol w:w="875"/>
                              <w:gridCol w:w="1306"/>
                              <w:gridCol w:w="1575"/>
                              <w:gridCol w:w="3127"/>
                            </w:tblGrid>
                            <w:tr w:rsidR="00836332" w:rsidRPr="00785A1B" w14:paraId="5DD68DC4" w14:textId="77777777" w:rsidTr="00836332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6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14" w:type="dxa"/>
                                  <w:tcBorders>
                                    <w:top w:val="single" w:sz="18" w:space="0" w:color="auto"/>
                                  </w:tcBorders>
                                  <w:vAlign w:val="center"/>
                                </w:tcPr>
                                <w:p w14:paraId="1DA87BE3" w14:textId="77777777" w:rsidR="00836332" w:rsidRPr="00785A1B" w:rsidRDefault="00836332" w:rsidP="00836332">
                                  <w:pPr>
                                    <w:spacing w:line="276" w:lineRule="auto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B-cell subset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18" w:space="0" w:color="auto"/>
                                  </w:tcBorders>
                                  <w:vAlign w:val="center"/>
                                </w:tcPr>
                                <w:p w14:paraId="63A56DE8" w14:textId="77777777" w:rsidR="00836332" w:rsidRPr="00785A1B" w:rsidRDefault="00836332" w:rsidP="00836332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proofErr w:type="gramStart"/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n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18" w:space="0" w:color="auto"/>
                                  </w:tcBorders>
                                  <w:vAlign w:val="center"/>
                                </w:tcPr>
                                <w:p w14:paraId="5C765132" w14:textId="77777777" w:rsidR="00836332" w:rsidRPr="00785A1B" w:rsidRDefault="00836332" w:rsidP="00836332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18" w:space="0" w:color="auto"/>
                                  </w:tcBorders>
                                  <w:vAlign w:val="center"/>
                                </w:tcPr>
                                <w:p w14:paraId="4215C4EE" w14:textId="77777777" w:rsidR="00836332" w:rsidRPr="00785A1B" w:rsidRDefault="00836332" w:rsidP="00836332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tcBorders>
                                    <w:top w:val="single" w:sz="18" w:space="0" w:color="auto"/>
                                  </w:tcBorders>
                                  <w:vAlign w:val="center"/>
                                </w:tcPr>
                                <w:p w14:paraId="5830A92A" w14:textId="77777777" w:rsidR="00836332" w:rsidRPr="00785A1B" w:rsidRDefault="00836332" w:rsidP="00836332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836332" w:rsidRPr="00785A1B" w14:paraId="5FF09C54" w14:textId="77777777" w:rsidTr="0083633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6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14" w:type="dxa"/>
                                  <w:vAlign w:val="center"/>
                                </w:tcPr>
                                <w:p w14:paraId="0B098C6C" w14:textId="77777777" w:rsidR="00836332" w:rsidRPr="00785A1B" w:rsidRDefault="00836332" w:rsidP="0083633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center"/>
                                </w:tcPr>
                                <w:p w14:paraId="085CB426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Align w:val="center"/>
                                </w:tcPr>
                                <w:p w14:paraId="6777D006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44.5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vAlign w:val="center"/>
                                </w:tcPr>
                                <w:p w14:paraId="7A74552F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vAlign w:val="center"/>
                                </w:tcPr>
                                <w:p w14:paraId="5BF4F890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>of</w:t>
                                  </w:r>
                                  <w:proofErr w:type="gramEnd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 CD45</w:t>
                                  </w: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vertAlign w:val="superscript"/>
                                      <w:lang w:val="en-GB"/>
                                    </w:rPr>
                                    <w:t xml:space="preserve">+ </w:t>
                                  </w: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>cells</w:t>
                                  </w:r>
                                </w:p>
                              </w:tc>
                            </w:tr>
                            <w:tr w:rsidR="00836332" w:rsidRPr="00785A1B" w14:paraId="0D90FFC7" w14:textId="77777777" w:rsidTr="00836332">
                              <w:trPr>
                                <w:trHeight w:val="6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14" w:type="dxa"/>
                                  <w:vAlign w:val="center"/>
                                </w:tcPr>
                                <w:p w14:paraId="2CAA3190" w14:textId="77777777" w:rsidR="00836332" w:rsidRPr="00785A1B" w:rsidRDefault="00836332" w:rsidP="0083633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  <w:t>MZ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center"/>
                                </w:tcPr>
                                <w:p w14:paraId="183C1C22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Align w:val="center"/>
                                </w:tcPr>
                                <w:p w14:paraId="55100E61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vAlign w:val="center"/>
                                </w:tcPr>
                                <w:p w14:paraId="64048AC2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vAlign w:val="center"/>
                                </w:tcPr>
                                <w:p w14:paraId="1D4C276B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>of</w:t>
                                  </w:r>
                                  <w:proofErr w:type="gramEnd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 total B-cells</w:t>
                                  </w:r>
                                </w:p>
                              </w:tc>
                            </w:tr>
                            <w:tr w:rsidR="00836332" w:rsidRPr="00785A1B" w14:paraId="149BA24B" w14:textId="77777777" w:rsidTr="0083633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6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14" w:type="dxa"/>
                                  <w:vAlign w:val="center"/>
                                </w:tcPr>
                                <w:p w14:paraId="0EB128D9" w14:textId="77777777" w:rsidR="00836332" w:rsidRPr="00785A1B" w:rsidRDefault="00836332" w:rsidP="0083633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  <w:t>Naiv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center"/>
                                </w:tcPr>
                                <w:p w14:paraId="3D78BF1C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Align w:val="center"/>
                                </w:tcPr>
                                <w:p w14:paraId="5C486A70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vAlign w:val="center"/>
                                </w:tcPr>
                                <w:p w14:paraId="61283FA6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vAlign w:val="center"/>
                                </w:tcPr>
                                <w:p w14:paraId="601EB1E6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>of</w:t>
                                  </w:r>
                                  <w:proofErr w:type="gramEnd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 total B-cells</w:t>
                                  </w:r>
                                </w:p>
                              </w:tc>
                            </w:tr>
                            <w:tr w:rsidR="00836332" w:rsidRPr="00785A1B" w14:paraId="66679823" w14:textId="77777777" w:rsidTr="00836332">
                              <w:trPr>
                                <w:trHeight w:val="6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14" w:type="dxa"/>
                                  <w:vAlign w:val="center"/>
                                </w:tcPr>
                                <w:p w14:paraId="31ADD3A4" w14:textId="77777777" w:rsidR="00836332" w:rsidRPr="00785A1B" w:rsidRDefault="00836332" w:rsidP="0083633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  <w:t>GC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center"/>
                                </w:tcPr>
                                <w:p w14:paraId="749CFD7C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Align w:val="center"/>
                                </w:tcPr>
                                <w:p w14:paraId="45B5861E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vAlign w:val="center"/>
                                </w:tcPr>
                                <w:p w14:paraId="5FE70157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vAlign w:val="center"/>
                                </w:tcPr>
                                <w:p w14:paraId="3C2B5BA5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>of</w:t>
                                  </w:r>
                                  <w:proofErr w:type="gramEnd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 total B-cells</w:t>
                                  </w:r>
                                </w:p>
                              </w:tc>
                            </w:tr>
                            <w:tr w:rsidR="00836332" w:rsidRPr="00785A1B" w14:paraId="6926AB9F" w14:textId="77777777" w:rsidTr="0083633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6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14" w:type="dxa"/>
                                  <w:vAlign w:val="center"/>
                                </w:tcPr>
                                <w:p w14:paraId="2F4476B2" w14:textId="77777777" w:rsidR="00836332" w:rsidRPr="00785A1B" w:rsidRDefault="00836332" w:rsidP="0083633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  <w:t>Total Memory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center"/>
                                </w:tcPr>
                                <w:p w14:paraId="708A476E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Align w:val="center"/>
                                </w:tcPr>
                                <w:p w14:paraId="03E32CB8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vAlign w:val="center"/>
                                </w:tcPr>
                                <w:p w14:paraId="3D3735BB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vAlign w:val="center"/>
                                </w:tcPr>
                                <w:p w14:paraId="0A152B31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>of</w:t>
                                  </w:r>
                                  <w:proofErr w:type="gramEnd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 total B-cells</w:t>
                                  </w:r>
                                </w:p>
                              </w:tc>
                            </w:tr>
                            <w:tr w:rsidR="00836332" w:rsidRPr="00785A1B" w14:paraId="0D4BE777" w14:textId="77777777" w:rsidTr="00836332">
                              <w:trPr>
                                <w:trHeight w:val="6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14" w:type="dxa"/>
                                  <w:vAlign w:val="center"/>
                                </w:tcPr>
                                <w:p w14:paraId="0B92F524" w14:textId="77777777" w:rsidR="00836332" w:rsidRPr="00785A1B" w:rsidRDefault="00836332" w:rsidP="0083633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  <w:t>RM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center"/>
                                </w:tcPr>
                                <w:p w14:paraId="1FD31BA7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Align w:val="center"/>
                                </w:tcPr>
                                <w:p w14:paraId="00D8AAA4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vAlign w:val="center"/>
                                </w:tcPr>
                                <w:p w14:paraId="1317084F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vAlign w:val="center"/>
                                </w:tcPr>
                                <w:p w14:paraId="75A6710D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>of</w:t>
                                  </w:r>
                                  <w:proofErr w:type="gramEnd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 total B-cells</w:t>
                                  </w:r>
                                </w:p>
                              </w:tc>
                            </w:tr>
                            <w:tr w:rsidR="00836332" w:rsidRPr="00785A1B" w14:paraId="7CF2E851" w14:textId="77777777" w:rsidTr="00836332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6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14" w:type="dxa"/>
                                  <w:vAlign w:val="center"/>
                                </w:tcPr>
                                <w:p w14:paraId="33FB731C" w14:textId="77777777" w:rsidR="00836332" w:rsidRPr="00785A1B" w:rsidRDefault="00836332" w:rsidP="0083633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vAlign w:val="center"/>
                                </w:tcPr>
                                <w:p w14:paraId="507BB976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Align w:val="center"/>
                                </w:tcPr>
                                <w:p w14:paraId="3586B7DD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vAlign w:val="center"/>
                                </w:tcPr>
                                <w:p w14:paraId="0C486484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vAlign w:val="center"/>
                                </w:tcPr>
                                <w:p w14:paraId="5044DD84" w14:textId="77777777" w:rsidR="00836332" w:rsidRPr="00785A1B" w:rsidRDefault="00836332" w:rsidP="00836332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>of</w:t>
                                  </w:r>
                                  <w:proofErr w:type="gramEnd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 total B-cells</w:t>
                                  </w:r>
                                </w:p>
                              </w:tc>
                            </w:tr>
                            <w:tr w:rsidR="00836332" w:rsidRPr="00785A1B" w14:paraId="26BBF858" w14:textId="77777777" w:rsidTr="00836332">
                              <w:trPr>
                                <w:trHeight w:val="6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14" w:type="dxa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0DC763B0" w14:textId="77777777" w:rsidR="00836332" w:rsidRPr="00785A1B" w:rsidRDefault="00836332" w:rsidP="0083633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b w:val="0"/>
                                      <w:lang w:val="en-GB"/>
                                    </w:rPr>
                                    <w:t>TLM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35481EF2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2AD7F2BF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39885225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127" w:type="dxa"/>
                                  <w:tcBorders>
                                    <w:bottom w:val="single" w:sz="18" w:space="0" w:color="auto"/>
                                  </w:tcBorders>
                                  <w:vAlign w:val="center"/>
                                </w:tcPr>
                                <w:p w14:paraId="3DC4173B" w14:textId="77777777" w:rsidR="00836332" w:rsidRPr="00785A1B" w:rsidRDefault="00836332" w:rsidP="0083633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</w:pPr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>of</w:t>
                                  </w:r>
                                  <w:proofErr w:type="gramEnd"/>
                                  <w:r w:rsidRPr="00785A1B">
                                    <w:rPr>
                                      <w:rFonts w:ascii="Arial" w:hAnsi="Arial" w:cs="Arial"/>
                                      <w:i/>
                                      <w:lang w:val="en-GB"/>
                                    </w:rPr>
                                    <w:t xml:space="preserve"> total B-cell</w:t>
                                  </w:r>
                                </w:p>
                              </w:tc>
                            </w:tr>
                          </w:tbl>
                          <w:p w14:paraId="14330D81" w14:textId="77777777" w:rsidR="00836332" w:rsidRPr="00785A1B" w:rsidRDefault="00836332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1" o:spid="_x0000_s1028" type="#_x0000_t202" style="position:absolute;margin-left:0;margin-top:117pt;width:441pt;height:29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" filled="f" stroked="f">
                <v:textbox style="mso-next-textbox:#Zone de texte 5">
                  <w:txbxContent>
                    <w:tbl>
                      <w:tblPr>
                        <w:tblStyle w:val="Ombrageclair"/>
                        <w:tblW w:w="8597" w:type="dxa"/>
                        <w:tblLook w:val="04A0" w:firstRow="1" w:lastRow="0" w:firstColumn="1" w:lastColumn="0" w:noHBand="0" w:noVBand="1"/>
                      </w:tblPr>
                      <w:tblGrid>
                        <w:gridCol w:w="1714"/>
                        <w:gridCol w:w="875"/>
                        <w:gridCol w:w="1306"/>
                        <w:gridCol w:w="1575"/>
                        <w:gridCol w:w="3127"/>
                      </w:tblGrid>
                      <w:tr w:rsidR="00836332" w:rsidRPr="00785A1B" w14:paraId="5DD68DC4" w14:textId="77777777" w:rsidTr="00836332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6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14" w:type="dxa"/>
                            <w:tcBorders>
                              <w:top w:val="single" w:sz="18" w:space="0" w:color="auto"/>
                            </w:tcBorders>
                            <w:vAlign w:val="center"/>
                          </w:tcPr>
                          <w:p w14:paraId="1DA87BE3" w14:textId="77777777" w:rsidR="00836332" w:rsidRPr="00785A1B" w:rsidRDefault="00836332" w:rsidP="00836332">
                            <w:pPr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B-cell subset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18" w:space="0" w:color="auto"/>
                            </w:tcBorders>
                            <w:vAlign w:val="center"/>
                          </w:tcPr>
                          <w:p w14:paraId="63A56DE8" w14:textId="77777777" w:rsidR="00836332" w:rsidRPr="00785A1B" w:rsidRDefault="00836332" w:rsidP="00836332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proofErr w:type="gramStart"/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n</w:t>
                            </w:r>
                            <w:proofErr w:type="gramEnd"/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18" w:space="0" w:color="auto"/>
                            </w:tcBorders>
                            <w:vAlign w:val="center"/>
                          </w:tcPr>
                          <w:p w14:paraId="5C765132" w14:textId="77777777" w:rsidR="00836332" w:rsidRPr="00785A1B" w:rsidRDefault="00836332" w:rsidP="00836332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18" w:space="0" w:color="auto"/>
                            </w:tcBorders>
                            <w:vAlign w:val="center"/>
                          </w:tcPr>
                          <w:p w14:paraId="4215C4EE" w14:textId="77777777" w:rsidR="00836332" w:rsidRPr="00785A1B" w:rsidRDefault="00836332" w:rsidP="00836332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3127" w:type="dxa"/>
                            <w:tcBorders>
                              <w:top w:val="single" w:sz="18" w:space="0" w:color="auto"/>
                            </w:tcBorders>
                            <w:vAlign w:val="center"/>
                          </w:tcPr>
                          <w:p w14:paraId="5830A92A" w14:textId="77777777" w:rsidR="00836332" w:rsidRPr="00785A1B" w:rsidRDefault="00836332" w:rsidP="00836332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</w:p>
                        </w:tc>
                      </w:tr>
                      <w:tr w:rsidR="00836332" w:rsidRPr="00785A1B" w14:paraId="5FF09C54" w14:textId="77777777" w:rsidTr="0083633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6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14" w:type="dxa"/>
                            <w:vAlign w:val="center"/>
                          </w:tcPr>
                          <w:p w14:paraId="0B098C6C" w14:textId="77777777" w:rsidR="00836332" w:rsidRPr="00785A1B" w:rsidRDefault="00836332" w:rsidP="00836332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75" w:type="dxa"/>
                            <w:vAlign w:val="center"/>
                          </w:tcPr>
                          <w:p w14:paraId="085CB426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6" w:type="dxa"/>
                            <w:vAlign w:val="center"/>
                          </w:tcPr>
                          <w:p w14:paraId="6777D006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44.5</w:t>
                            </w:r>
                          </w:p>
                        </w:tc>
                        <w:tc>
                          <w:tcPr>
                            <w:tcW w:w="1575" w:type="dxa"/>
                            <w:vAlign w:val="center"/>
                          </w:tcPr>
                          <w:p w14:paraId="7A74552F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3127" w:type="dxa"/>
                            <w:vAlign w:val="center"/>
                          </w:tcPr>
                          <w:p w14:paraId="5BF4F890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>of</w:t>
                            </w:r>
                            <w:proofErr w:type="gramEnd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 CD45</w:t>
                            </w:r>
                            <w:r w:rsidRPr="00785A1B">
                              <w:rPr>
                                <w:rFonts w:ascii="Arial" w:hAnsi="Arial" w:cs="Arial"/>
                                <w:i/>
                                <w:vertAlign w:val="superscript"/>
                                <w:lang w:val="en-GB"/>
                              </w:rPr>
                              <w:t xml:space="preserve">+ </w:t>
                            </w:r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>cells</w:t>
                            </w:r>
                          </w:p>
                        </w:tc>
                      </w:tr>
                      <w:tr w:rsidR="00836332" w:rsidRPr="00785A1B" w14:paraId="0D90FFC7" w14:textId="77777777" w:rsidTr="00836332">
                        <w:trPr>
                          <w:trHeight w:val="6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14" w:type="dxa"/>
                            <w:vAlign w:val="center"/>
                          </w:tcPr>
                          <w:p w14:paraId="2CAA3190" w14:textId="77777777" w:rsidR="00836332" w:rsidRPr="00785A1B" w:rsidRDefault="00836332" w:rsidP="00836332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  <w:t>MZ</w:t>
                            </w:r>
                          </w:p>
                        </w:tc>
                        <w:tc>
                          <w:tcPr>
                            <w:tcW w:w="875" w:type="dxa"/>
                            <w:vAlign w:val="center"/>
                          </w:tcPr>
                          <w:p w14:paraId="183C1C22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6" w:type="dxa"/>
                            <w:vAlign w:val="center"/>
                          </w:tcPr>
                          <w:p w14:paraId="55100E61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1575" w:type="dxa"/>
                            <w:vAlign w:val="center"/>
                          </w:tcPr>
                          <w:p w14:paraId="64048AC2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3127" w:type="dxa"/>
                            <w:vAlign w:val="center"/>
                          </w:tcPr>
                          <w:p w14:paraId="1D4C276B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>of</w:t>
                            </w:r>
                            <w:proofErr w:type="gramEnd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 total B-cells</w:t>
                            </w:r>
                          </w:p>
                        </w:tc>
                      </w:tr>
                      <w:tr w:rsidR="00836332" w:rsidRPr="00785A1B" w14:paraId="149BA24B" w14:textId="77777777" w:rsidTr="0083633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6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14" w:type="dxa"/>
                            <w:vAlign w:val="center"/>
                          </w:tcPr>
                          <w:p w14:paraId="0EB128D9" w14:textId="77777777" w:rsidR="00836332" w:rsidRPr="00785A1B" w:rsidRDefault="00836332" w:rsidP="00836332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  <w:t>Naive</w:t>
                            </w:r>
                          </w:p>
                        </w:tc>
                        <w:tc>
                          <w:tcPr>
                            <w:tcW w:w="875" w:type="dxa"/>
                            <w:vAlign w:val="center"/>
                          </w:tcPr>
                          <w:p w14:paraId="3D78BF1C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6" w:type="dxa"/>
                            <w:vAlign w:val="center"/>
                          </w:tcPr>
                          <w:p w14:paraId="5C486A70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w="1575" w:type="dxa"/>
                            <w:vAlign w:val="center"/>
                          </w:tcPr>
                          <w:p w14:paraId="61283FA6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3127" w:type="dxa"/>
                            <w:vAlign w:val="center"/>
                          </w:tcPr>
                          <w:p w14:paraId="601EB1E6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>of</w:t>
                            </w:r>
                            <w:proofErr w:type="gramEnd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 total B-cells</w:t>
                            </w:r>
                          </w:p>
                        </w:tc>
                      </w:tr>
                      <w:tr w:rsidR="00836332" w:rsidRPr="00785A1B" w14:paraId="66679823" w14:textId="77777777" w:rsidTr="00836332">
                        <w:trPr>
                          <w:trHeight w:val="6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14" w:type="dxa"/>
                            <w:vAlign w:val="center"/>
                          </w:tcPr>
                          <w:p w14:paraId="31ADD3A4" w14:textId="77777777" w:rsidR="00836332" w:rsidRPr="00785A1B" w:rsidRDefault="00836332" w:rsidP="00836332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  <w:t>GC</w:t>
                            </w:r>
                          </w:p>
                        </w:tc>
                        <w:tc>
                          <w:tcPr>
                            <w:tcW w:w="875" w:type="dxa"/>
                            <w:vAlign w:val="center"/>
                          </w:tcPr>
                          <w:p w14:paraId="749CFD7C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6" w:type="dxa"/>
                            <w:vAlign w:val="center"/>
                          </w:tcPr>
                          <w:p w14:paraId="45B5861E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75" w:type="dxa"/>
                            <w:vAlign w:val="center"/>
                          </w:tcPr>
                          <w:p w14:paraId="5FE70157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127" w:type="dxa"/>
                            <w:vAlign w:val="center"/>
                          </w:tcPr>
                          <w:p w14:paraId="3C2B5BA5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>of</w:t>
                            </w:r>
                            <w:proofErr w:type="gramEnd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 total B-cells</w:t>
                            </w:r>
                          </w:p>
                        </w:tc>
                      </w:tr>
                      <w:tr w:rsidR="00836332" w:rsidRPr="00785A1B" w14:paraId="6926AB9F" w14:textId="77777777" w:rsidTr="0083633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6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14" w:type="dxa"/>
                            <w:vAlign w:val="center"/>
                          </w:tcPr>
                          <w:p w14:paraId="2F4476B2" w14:textId="77777777" w:rsidR="00836332" w:rsidRPr="00785A1B" w:rsidRDefault="00836332" w:rsidP="00836332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  <w:t>Total Memory</w:t>
                            </w:r>
                          </w:p>
                        </w:tc>
                        <w:tc>
                          <w:tcPr>
                            <w:tcW w:w="875" w:type="dxa"/>
                            <w:vAlign w:val="center"/>
                          </w:tcPr>
                          <w:p w14:paraId="708A476E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6" w:type="dxa"/>
                            <w:vAlign w:val="center"/>
                          </w:tcPr>
                          <w:p w14:paraId="03E32CB8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1575" w:type="dxa"/>
                            <w:vAlign w:val="center"/>
                          </w:tcPr>
                          <w:p w14:paraId="3D3735BB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3127" w:type="dxa"/>
                            <w:vAlign w:val="center"/>
                          </w:tcPr>
                          <w:p w14:paraId="0A152B31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>of</w:t>
                            </w:r>
                            <w:proofErr w:type="gramEnd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 total B-cells</w:t>
                            </w:r>
                          </w:p>
                        </w:tc>
                      </w:tr>
                      <w:tr w:rsidR="00836332" w:rsidRPr="00785A1B" w14:paraId="0D4BE777" w14:textId="77777777" w:rsidTr="00836332">
                        <w:trPr>
                          <w:trHeight w:val="6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14" w:type="dxa"/>
                            <w:vAlign w:val="center"/>
                          </w:tcPr>
                          <w:p w14:paraId="0B92F524" w14:textId="77777777" w:rsidR="00836332" w:rsidRPr="00785A1B" w:rsidRDefault="00836332" w:rsidP="00836332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  <w:t>RM</w:t>
                            </w:r>
                          </w:p>
                        </w:tc>
                        <w:tc>
                          <w:tcPr>
                            <w:tcW w:w="875" w:type="dxa"/>
                            <w:vAlign w:val="center"/>
                          </w:tcPr>
                          <w:p w14:paraId="1FD31BA7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6" w:type="dxa"/>
                            <w:vAlign w:val="center"/>
                          </w:tcPr>
                          <w:p w14:paraId="00D8AAA4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1575" w:type="dxa"/>
                            <w:vAlign w:val="center"/>
                          </w:tcPr>
                          <w:p w14:paraId="1317084F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3127" w:type="dxa"/>
                            <w:vAlign w:val="center"/>
                          </w:tcPr>
                          <w:p w14:paraId="75A6710D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>of</w:t>
                            </w:r>
                            <w:proofErr w:type="gramEnd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 total B-cells</w:t>
                            </w:r>
                          </w:p>
                        </w:tc>
                      </w:tr>
                      <w:tr w:rsidR="00836332" w:rsidRPr="00785A1B" w14:paraId="7CF2E851" w14:textId="77777777" w:rsidTr="00836332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6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14" w:type="dxa"/>
                            <w:vAlign w:val="center"/>
                          </w:tcPr>
                          <w:p w14:paraId="33FB731C" w14:textId="77777777" w:rsidR="00836332" w:rsidRPr="00785A1B" w:rsidRDefault="00836332" w:rsidP="00836332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  <w:t>AM</w:t>
                            </w:r>
                          </w:p>
                        </w:tc>
                        <w:tc>
                          <w:tcPr>
                            <w:tcW w:w="875" w:type="dxa"/>
                            <w:vAlign w:val="center"/>
                          </w:tcPr>
                          <w:p w14:paraId="507BB976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6" w:type="dxa"/>
                            <w:vAlign w:val="center"/>
                          </w:tcPr>
                          <w:p w14:paraId="3586B7DD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575" w:type="dxa"/>
                            <w:vAlign w:val="center"/>
                          </w:tcPr>
                          <w:p w14:paraId="0C486484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3127" w:type="dxa"/>
                            <w:vAlign w:val="center"/>
                          </w:tcPr>
                          <w:p w14:paraId="5044DD84" w14:textId="77777777" w:rsidR="00836332" w:rsidRPr="00785A1B" w:rsidRDefault="00836332" w:rsidP="00836332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>of</w:t>
                            </w:r>
                            <w:proofErr w:type="gramEnd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 total B-cells</w:t>
                            </w:r>
                          </w:p>
                        </w:tc>
                      </w:tr>
                      <w:tr w:rsidR="00836332" w:rsidRPr="00785A1B" w14:paraId="26BBF858" w14:textId="77777777" w:rsidTr="00836332">
                        <w:trPr>
                          <w:trHeight w:val="6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14" w:type="dxa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0DC763B0" w14:textId="77777777" w:rsidR="00836332" w:rsidRPr="00785A1B" w:rsidRDefault="00836332" w:rsidP="00836332">
                            <w:pPr>
                              <w:jc w:val="center"/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b w:val="0"/>
                                <w:lang w:val="en-GB"/>
                              </w:rPr>
                              <w:t>TLM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35481EF2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2AD7F2BF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39885225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127" w:type="dxa"/>
                            <w:tcBorders>
                              <w:bottom w:val="single" w:sz="18" w:space="0" w:color="auto"/>
                            </w:tcBorders>
                            <w:vAlign w:val="center"/>
                          </w:tcPr>
                          <w:p w14:paraId="3DC4173B" w14:textId="77777777" w:rsidR="00836332" w:rsidRPr="00785A1B" w:rsidRDefault="00836332" w:rsidP="0083633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</w:pPr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>of</w:t>
                            </w:r>
                            <w:proofErr w:type="gramEnd"/>
                            <w:r w:rsidRPr="00785A1B">
                              <w:rPr>
                                <w:rFonts w:ascii="Arial" w:hAnsi="Arial" w:cs="Arial"/>
                                <w:i/>
                                <w:lang w:val="en-GB"/>
                              </w:rPr>
                              <w:t xml:space="preserve"> total B-cell</w:t>
                            </w:r>
                          </w:p>
                        </w:tc>
                      </w:tr>
                    </w:tbl>
                    <w:p w14:paraId="14330D81" w14:textId="77777777" w:rsidR="00836332" w:rsidRPr="00785A1B" w:rsidRDefault="00836332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83633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7CED10" wp14:editId="7767392D">
                <wp:simplePos x="0" y="0"/>
                <wp:positionH relativeFrom="column">
                  <wp:posOffset>5143500</wp:posOffset>
                </wp:positionH>
                <wp:positionV relativeFrom="paragraph">
                  <wp:posOffset>5257800</wp:posOffset>
                </wp:positionV>
                <wp:extent cx="342900" cy="45719"/>
                <wp:effectExtent l="0" t="25400" r="0" b="5715"/>
                <wp:wrapSquare wrapText="bothSides"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linkedTxbx id="3" seq="1"/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5" o:spid="_x0000_s1029" type="#_x0000_t202" style="position:absolute;margin-left:405pt;margin-top:414pt;width:27pt;height:3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" filled="f" stroked="f">
                <v:textbox>
                  <w:txbxContent/>
                </v:textbox>
                <w10:wrap type="square"/>
              </v:shape>
            </w:pict>
          </mc:Fallback>
        </mc:AlternateContent>
      </w:r>
      <w:r w:rsidR="00A7572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26DA7C" wp14:editId="1598B019">
                <wp:simplePos x="0" y="0"/>
                <wp:positionH relativeFrom="column">
                  <wp:posOffset>4572000</wp:posOffset>
                </wp:positionH>
                <wp:positionV relativeFrom="paragraph">
                  <wp:posOffset>1371600</wp:posOffset>
                </wp:positionV>
                <wp:extent cx="685800" cy="114300"/>
                <wp:effectExtent l="0" t="0" r="0" b="12700"/>
                <wp:wrapSquare wrapText="bothSides"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linkedTxbx id="1" seq="1"/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4" o:spid="_x0000_s1030" type="#_x0000_t202" style="position:absolute;margin-left:5in;margin-top:108pt;width:54pt;height: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" filled="f" stroked="f">
                <v:textbox>
                  <w:txbxContent/>
                </v:textbox>
                <w10:wrap type="square"/>
              </v:shape>
            </w:pict>
          </mc:Fallback>
        </mc:AlternateContent>
      </w:r>
    </w:p>
    <w:sectPr w:rsidR="00D021AA" w:rsidSect="00C933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727"/>
    <w:rsid w:val="001224FD"/>
    <w:rsid w:val="00182EB4"/>
    <w:rsid w:val="00646F52"/>
    <w:rsid w:val="006B0C48"/>
    <w:rsid w:val="0074000D"/>
    <w:rsid w:val="00785A1B"/>
    <w:rsid w:val="00836332"/>
    <w:rsid w:val="009F2652"/>
    <w:rsid w:val="00A75727"/>
    <w:rsid w:val="00C4365A"/>
    <w:rsid w:val="00C93363"/>
    <w:rsid w:val="00D0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7905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757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A757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182EB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5">
    <w:name w:val="Light Shading Accent 5"/>
    <w:basedOn w:val="TableauNormal"/>
    <w:uiPriority w:val="60"/>
    <w:rsid w:val="00182EB4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stemoyenne1">
    <w:name w:val="Medium List 1"/>
    <w:basedOn w:val="TableauNormal"/>
    <w:uiPriority w:val="65"/>
    <w:rsid w:val="00182EB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2">
    <w:name w:val="Medium List 2"/>
    <w:basedOn w:val="TableauNormal"/>
    <w:uiPriority w:val="66"/>
    <w:rsid w:val="00182EB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757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A757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182EB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5">
    <w:name w:val="Light Shading Accent 5"/>
    <w:basedOn w:val="TableauNormal"/>
    <w:uiPriority w:val="60"/>
    <w:rsid w:val="00182EB4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stemoyenne1">
    <w:name w:val="Medium List 1"/>
    <w:basedOn w:val="TableauNormal"/>
    <w:uiPriority w:val="65"/>
    <w:rsid w:val="00182EB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2">
    <w:name w:val="Medium List 2"/>
    <w:basedOn w:val="TableauNormal"/>
    <w:uiPriority w:val="66"/>
    <w:rsid w:val="00182EB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</Words>
  <Characters>7</Characters>
  <Application>Microsoft Macintosh Word</Application>
  <DocSecurity>0</DocSecurity>
  <Lines>1</Lines>
  <Paragraphs>1</Paragraphs>
  <ScaleCrop>false</ScaleCrop>
  <Company>INSERM u1016</Company>
  <LinksUpToDate>false</LinksUpToDate>
  <CharactersWithSpaces>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 RICHARD</dc:creator>
  <cp:keywords/>
  <dc:description/>
  <cp:lastModifiedBy>Yolande RICHARD</cp:lastModifiedBy>
  <cp:revision>5</cp:revision>
  <cp:lastPrinted>2019-09-10T14:28:00Z</cp:lastPrinted>
  <dcterms:created xsi:type="dcterms:W3CDTF">2019-07-30T16:22:00Z</dcterms:created>
  <dcterms:modified xsi:type="dcterms:W3CDTF">2019-09-25T12:31:00Z</dcterms:modified>
</cp:coreProperties>
</file>